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4. Quantitative RT-PCR data of </w:t>
      </w:r>
      <w:r>
        <w:rPr>
          <w:rFonts w:cs="Times New Roman" w:ascii="Times New Roman" w:hAnsi="Times New Roman"/>
          <w:b/>
          <w:bCs/>
          <w:i/>
        </w:rPr>
        <w:t>GADD45A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</w:rPr>
        <w:t>CDKN1A</w:t>
      </w:r>
      <w:r>
        <w:rPr>
          <w:rFonts w:cs="Times New Roman" w:ascii="Times New Roman" w:hAnsi="Times New Roman"/>
          <w:b/>
          <w:bCs/>
        </w:rPr>
        <w:t xml:space="preserve"> belonging to the p53 signaling-pathway in renal cell carcinoma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65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3"/>
        <w:gridCol w:w="1276"/>
        <w:gridCol w:w="1417"/>
        <w:gridCol w:w="1418"/>
        <w:gridCol w:w="1417"/>
        <w:gridCol w:w="1418"/>
        <w:gridCol w:w="1275"/>
      </w:tblGrid>
      <w:tr>
        <w:trPr>
          <w:trHeight w:val="36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0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3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6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9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24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5mM 24h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NC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47 ± 0.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2.52 ± 2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8.88 ± 5.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6.56 ± 2.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33 ± 0.16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ACH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39 ± 0.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5.67 ± 0.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4.39 ± 0.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7.19 ± 0.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14 ± 0.06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Caki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8.46 ± 0.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3.36 ± 0.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9.42 ± 1.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2.37 ± 1.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71 ± 0.13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Caki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6.64 ± 0.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8.93 ± 1.8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7.74 ± 0.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1.51 ± 1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4 ± 0.12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W8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56 ± 0.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23 ± 0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22 ± 0.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26 ± 0.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71 ± 0.07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VMCR-R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2.35 ± 0.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64 ± 0.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7.11 ± 1.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5.24 ± 0.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73 ± 0.19</w:t>
            </w:r>
          </w:p>
        </w:tc>
      </w:tr>
      <w:tr>
        <w:trPr>
          <w:trHeight w:val="36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KMCR-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99 ± 0.2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.99 ± 0.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12 ± 0.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74 ± 0.1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0.63 ± 0.03</w:t>
            </w:r>
          </w:p>
        </w:tc>
      </w:tr>
      <w:tr>
        <w:trPr>
          <w:trHeight w:val="36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0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3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6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9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24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5mM 24h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NC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62 ± 0.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37± 0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21 ± 0.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91 ± 0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10 ± 0.15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ACH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0.32 ± 0.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58 ± 0.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6 ± 0.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08 ± 0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78± 0.07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Caki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0.83 ± 0.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07 ± 0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7 ± 0.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43 ± 0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0.76 ± 0.03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Caki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.99 ± 0.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70 ± 0.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4.85 ± 0.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6.15 ± 0.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65 ± 0.13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W8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 ± 0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91 ± 0.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08 ± 0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02 ± 0.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24 ± 0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46 ± 0.09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VMCR-R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29 ± 0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72 ± 0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17 ± 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63 ± 0.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1 ± 0.00</w:t>
            </w:r>
          </w:p>
        </w:tc>
      </w:tr>
      <w:tr>
        <w:trPr>
          <w:trHeight w:val="36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KMCR-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1 ± 0.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29 ± 0.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96 ± 0.0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33 ± 0.0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84 ± 0.0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cs="Times New Roman" w:ascii="Times New Roman" w:hAnsi="Times New Roman"/>
        </w:rPr>
        <w:t xml:space="preserve">Gene expression was normalized using the </w:t>
      </w:r>
      <w:r>
        <w:rPr>
          <w:rFonts w:cs="Times New Roman" w:ascii="Times New Roman" w:hAnsi="Times New Roman"/>
          <w:i/>
          <w:iCs/>
        </w:rPr>
        <w:t>GAPDH</w:t>
      </w:r>
      <w:r>
        <w:rPr>
          <w:rFonts w:cs="Times New Roman" w:ascii="Times New Roman" w:hAnsi="Times New Roman"/>
        </w:rPr>
        <w:t xml:space="preserve"> gene and the expression of 0 mM glucose at 0 h. </w:t>
      </w:r>
      <w:r>
        <w:rPr>
          <w:rFonts w:cs="Georgia" w:ascii="Times New Roman" w:hAnsi="Times New Roman"/>
          <w:szCs w:val="18"/>
          <w:lang w:bidi="en-US"/>
        </w:rPr>
        <w:t xml:space="preserve">Results of experiments are represented as mean ± S.E. Each mean represents data from at three independent experiments. The Student’s </w:t>
      </w:r>
      <w:r>
        <w:rPr>
          <w:rFonts w:cs="Georgia" w:ascii="Times New Roman" w:hAnsi="Times New Roman"/>
          <w:i/>
          <w:szCs w:val="18"/>
          <w:lang w:bidi="en-US"/>
        </w:rPr>
        <w:t>t</w:t>
      </w:r>
      <w:r>
        <w:rPr>
          <w:rFonts w:cs="Georgia" w:ascii="Times New Roman" w:hAnsi="Times New Roman"/>
          <w:szCs w:val="18"/>
          <w:lang w:bidi="en-US"/>
        </w:rPr>
        <w:t xml:space="preserve"> test (two-tail) was used to compare differences between groups. Bold </w:t>
      </w:r>
      <w:r>
        <w:rPr>
          <w:rFonts w:cs="Times New Roman" w:ascii="Times New Roman" w:hAnsi="Times New Roman"/>
        </w:rPr>
        <w:t>signifies p &lt; 0.05 against both 0 mM glucose at 0 h and 25 mM glucose at 24 h. Italic signifies p &lt; 0.05 against 0 mM glucose at 0 h or 25 mM glucose at 24 h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20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en-US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character" w:styleId="Style16">
    <w:name w:val="フッタ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2:02:00Z</dcterms:created>
  <dc:creator>isono takahiro</dc:creator>
  <dc:description/>
  <cp:keywords/>
  <dc:language>en-US</dc:language>
  <cp:lastModifiedBy>isono takahiro</cp:lastModifiedBy>
  <cp:lastPrinted>2014-01-31T10:39:00Z</cp:lastPrinted>
  <dcterms:modified xsi:type="dcterms:W3CDTF">2014-03-31T02:12:00Z</dcterms:modified>
  <cp:revision>8</cp:revision>
  <dc:subject/>
  <dc:title/>
</cp:coreProperties>
</file>